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EFA" w:rsidRPr="006567AE" w:rsidRDefault="00910B3E" w:rsidP="008E5E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10B3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E5EFA" w:rsidRPr="00910B3E">
        <w:rPr>
          <w:rFonts w:ascii="Times New Roman" w:hAnsi="Times New Roman" w:cs="Times New Roman"/>
          <w:b/>
          <w:sz w:val="24"/>
          <w:szCs w:val="24"/>
        </w:rPr>
        <w:t>Tabl</w:t>
      </w:r>
      <w:r w:rsidRPr="00910B3E">
        <w:rPr>
          <w:rFonts w:ascii="Times New Roman" w:hAnsi="Times New Roman" w:cs="Times New Roman"/>
          <w:b/>
          <w:sz w:val="24"/>
          <w:szCs w:val="24"/>
        </w:rPr>
        <w:t>e</w:t>
      </w:r>
      <w:r w:rsidR="008E5EFA" w:rsidRPr="00910B3E">
        <w:rPr>
          <w:rFonts w:ascii="Times New Roman" w:hAnsi="Times New Roman" w:cs="Times New Roman"/>
          <w:b/>
          <w:sz w:val="24"/>
          <w:szCs w:val="24"/>
        </w:rPr>
        <w:t>.</w:t>
      </w:r>
      <w:r w:rsidRPr="00910B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EFA" w:rsidRPr="00910B3E">
        <w:rPr>
          <w:rFonts w:ascii="Times New Roman" w:eastAsia="SimHei" w:hAnsi="Times New Roman" w:cs="Times New Roman"/>
          <w:b/>
          <w:sz w:val="24"/>
          <w:szCs w:val="24"/>
        </w:rPr>
        <w:t>Significance of the effects of precipitation treatment</w:t>
      </w:r>
      <w:r w:rsidR="004449AF" w:rsidRPr="00910B3E"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8E5EFA" w:rsidRPr="00910B3E">
        <w:rPr>
          <w:rFonts w:ascii="Times New Roman" w:eastAsia="SimHei" w:hAnsi="Times New Roman" w:cs="Times New Roman"/>
          <w:b/>
          <w:sz w:val="24"/>
          <w:szCs w:val="24"/>
        </w:rPr>
        <w:t xml:space="preserve">, harvest period, </w:t>
      </w:r>
      <w:r w:rsidR="008E5EFA" w:rsidRPr="00910B3E">
        <w:rPr>
          <w:rFonts w:ascii="Times New Roman" w:hAnsi="Times New Roman" w:cs="Times New Roman"/>
          <w:b/>
          <w:sz w:val="24"/>
          <w:szCs w:val="24"/>
        </w:rPr>
        <w:t>their interaction, and block on leaf physiology, growth, and biomass using ANOVA before the precipitation treatments (in 2013).</w:t>
      </w:r>
      <w:r w:rsidR="008E5EFA" w:rsidRPr="006567A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39"/>
      <w:bookmarkStart w:id="2" w:name="OLE_LINK40"/>
      <w:bookmarkEnd w:id="0"/>
      <w:r w:rsidR="008E5EFA" w:rsidRPr="006567AE">
        <w:rPr>
          <w:rFonts w:ascii="Times New Roman" w:hAnsi="Times New Roman" w:cs="Times New Roman"/>
          <w:sz w:val="24"/>
          <w:szCs w:val="24"/>
        </w:rPr>
        <w:t>Numbers are F</w:t>
      </w:r>
      <w:r w:rsidR="008E5EFA">
        <w:rPr>
          <w:rFonts w:ascii="Times New Roman" w:hAnsi="Times New Roman" w:cs="Times New Roman"/>
          <w:sz w:val="24"/>
          <w:szCs w:val="24"/>
        </w:rPr>
        <w:t xml:space="preserve"> </w:t>
      </w:r>
      <w:r w:rsidR="008E5EFA" w:rsidRPr="006567AE">
        <w:rPr>
          <w:rFonts w:ascii="Times New Roman" w:hAnsi="Times New Roman" w:cs="Times New Roman"/>
          <w:sz w:val="24"/>
          <w:szCs w:val="24"/>
        </w:rPr>
        <w:t>values.</w:t>
      </w:r>
      <w:r w:rsidR="008E5EFA" w:rsidRPr="00AA5D3A">
        <w:rPr>
          <w:rFonts w:ascii="Times New Roman" w:hAnsi="Times New Roman" w:cs="Times New Roman"/>
          <w:sz w:val="24"/>
          <w:szCs w:val="24"/>
        </w:rPr>
        <w:t xml:space="preserve"> </w:t>
      </w:r>
      <w:r w:rsidR="008E5EFA" w:rsidRPr="006567AE">
        <w:rPr>
          <w:rFonts w:ascii="Times New Roman" w:hAnsi="Times New Roman" w:cs="Times New Roman"/>
          <w:sz w:val="24"/>
          <w:szCs w:val="24"/>
        </w:rPr>
        <w:t>Stars indicate the level of significance (</w:t>
      </w:r>
      <w:r w:rsidR="008E5EFA" w:rsidRPr="006567A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E5EFA" w:rsidRPr="006567AE">
        <w:rPr>
          <w:rFonts w:ascii="Times New Roman" w:hAnsi="Times New Roman" w:cs="Times New Roman"/>
          <w:sz w:val="24"/>
          <w:szCs w:val="24"/>
        </w:rPr>
        <w:t>=</w:t>
      </w:r>
      <w:r w:rsidR="008E5EFA" w:rsidRPr="006567AE">
        <w:rPr>
          <w:rFonts w:ascii="Times New Roman" w:hAnsi="Times New Roman" w:cs="Times New Roman"/>
          <w:i/>
          <w:sz w:val="24"/>
          <w:szCs w:val="24"/>
        </w:rPr>
        <w:t>p</w:t>
      </w:r>
      <w:r w:rsidR="008E5EFA" w:rsidRPr="006567AE">
        <w:rPr>
          <w:rFonts w:ascii="Times New Roman" w:hAnsi="Times New Roman" w:cs="Times New Roman"/>
          <w:sz w:val="24"/>
          <w:szCs w:val="24"/>
        </w:rPr>
        <w:t xml:space="preserve">&lt;0.05, </w:t>
      </w:r>
      <w:r w:rsidR="008E5EFA" w:rsidRPr="006567A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8E5EFA" w:rsidRPr="006567AE">
        <w:rPr>
          <w:rFonts w:ascii="Times New Roman" w:hAnsi="Times New Roman" w:cs="Times New Roman"/>
          <w:sz w:val="24"/>
          <w:szCs w:val="24"/>
        </w:rPr>
        <w:t>=</w:t>
      </w:r>
      <w:r w:rsidR="008E5EFA" w:rsidRPr="006567AE">
        <w:rPr>
          <w:rFonts w:ascii="Times New Roman" w:hAnsi="Times New Roman" w:cs="Times New Roman"/>
          <w:i/>
          <w:sz w:val="24"/>
          <w:szCs w:val="24"/>
        </w:rPr>
        <w:t>p</w:t>
      </w:r>
      <w:r w:rsidR="008E5EFA" w:rsidRPr="006567AE">
        <w:rPr>
          <w:rFonts w:ascii="Times New Roman" w:hAnsi="Times New Roman" w:cs="Times New Roman"/>
          <w:sz w:val="24"/>
          <w:szCs w:val="24"/>
        </w:rPr>
        <w:t>&lt;0.01).</w:t>
      </w:r>
    </w:p>
    <w:tbl>
      <w:tblPr>
        <w:tblW w:w="12935" w:type="dxa"/>
        <w:tblLayout w:type="fixed"/>
        <w:tblLook w:val="0000" w:firstRow="0" w:lastRow="0" w:firstColumn="0" w:lastColumn="0" w:noHBand="0" w:noVBand="0"/>
      </w:tblPr>
      <w:tblGrid>
        <w:gridCol w:w="1998"/>
        <w:gridCol w:w="1710"/>
        <w:gridCol w:w="1530"/>
        <w:gridCol w:w="1530"/>
        <w:gridCol w:w="1440"/>
        <w:gridCol w:w="1080"/>
        <w:gridCol w:w="1260"/>
        <w:gridCol w:w="1080"/>
        <w:gridCol w:w="1307"/>
      </w:tblGrid>
      <w:tr w:rsidR="008E5EFA" w:rsidRPr="00C664AB" w:rsidTr="00CA462B">
        <w:trPr>
          <w:trHeight w:val="285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bookmarkEnd w:id="1"/>
          <w:bookmarkEnd w:id="2"/>
          <w:p w:rsidR="008E5EFA" w:rsidRPr="00C664AB" w:rsidRDefault="008E5EFA" w:rsidP="00CA46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Leaf Photosynthesis (</w:t>
            </w:r>
            <w:proofErr w:type="spellStart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2 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Stomatal Conductance (</w:t>
            </w:r>
            <w:proofErr w:type="spellStart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O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2 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Transpiration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2 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WUE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r w:rsidRPr="00E125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illers</w:t>
            </w:r>
          </w:p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um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 xml:space="preserve"> Height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br/>
              <w:t>(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Average Height (cm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ground biomass</w:t>
            </w:r>
            <w:r w:rsidRPr="00C664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g </w:t>
            </w:r>
            <w:r w:rsidRPr="00C66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</w:t>
            </w:r>
            <w:r w:rsidRPr="00E125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66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E5EFA" w:rsidRPr="00C664AB" w:rsidTr="00CA462B">
        <w:trPr>
          <w:trHeight w:val="320"/>
        </w:trPr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eastAsia="SimHei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2.47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  <w:r w:rsidRPr="00C664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3.84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6.10**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E5EFA" w:rsidRPr="00C664AB" w:rsidTr="00CA462B">
        <w:trPr>
          <w:trHeight w:val="32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eastAsia="SimHei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E5EFA" w:rsidRPr="00C664AB" w:rsidTr="00CA462B">
        <w:trPr>
          <w:trHeight w:val="320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Harv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623.92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23.12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604.10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102.18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E5EFA" w:rsidRPr="00C664AB" w:rsidTr="00CA462B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E5EFA" w:rsidRPr="00C664AB" w:rsidRDefault="00CB763A" w:rsidP="00CA462B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Precipitation X</w:t>
            </w:r>
            <w:r w:rsidR="008E5EFA" w:rsidRPr="00C664AB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Harvest</w:t>
            </w:r>
            <w:r w:rsidR="008E5EFA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2.2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EFA" w:rsidRPr="00C664AB" w:rsidRDefault="008E5EFA" w:rsidP="00CA4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4A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8E5EFA" w:rsidRDefault="008E5EFA" w:rsidP="00C81C6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E5EFA" w:rsidSect="00C81C64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103159"/>
    <w:multiLevelType w:val="hybridMultilevel"/>
    <w:tmpl w:val="BE38FC88"/>
    <w:lvl w:ilvl="0" w:tplc="2780D0F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9F4"/>
    <w:rsid w:val="00006D1A"/>
    <w:rsid w:val="00013E51"/>
    <w:rsid w:val="00071CA0"/>
    <w:rsid w:val="000C1D53"/>
    <w:rsid w:val="00164D57"/>
    <w:rsid w:val="00186D5F"/>
    <w:rsid w:val="001C6C77"/>
    <w:rsid w:val="00231D4C"/>
    <w:rsid w:val="00253C55"/>
    <w:rsid w:val="00371D4C"/>
    <w:rsid w:val="003A37EA"/>
    <w:rsid w:val="003A6514"/>
    <w:rsid w:val="003C1B5D"/>
    <w:rsid w:val="003C3F09"/>
    <w:rsid w:val="00430FF9"/>
    <w:rsid w:val="004449AF"/>
    <w:rsid w:val="0047057E"/>
    <w:rsid w:val="00676B51"/>
    <w:rsid w:val="007064CD"/>
    <w:rsid w:val="00716CDD"/>
    <w:rsid w:val="00740BDF"/>
    <w:rsid w:val="007939F4"/>
    <w:rsid w:val="007B39B0"/>
    <w:rsid w:val="007B4230"/>
    <w:rsid w:val="007E486F"/>
    <w:rsid w:val="00847401"/>
    <w:rsid w:val="0088653D"/>
    <w:rsid w:val="008D3E1B"/>
    <w:rsid w:val="008E4B1F"/>
    <w:rsid w:val="008E5EFA"/>
    <w:rsid w:val="00910B3E"/>
    <w:rsid w:val="00930A3F"/>
    <w:rsid w:val="00950CCF"/>
    <w:rsid w:val="009865EA"/>
    <w:rsid w:val="009D1338"/>
    <w:rsid w:val="00A13D10"/>
    <w:rsid w:val="00A82EE6"/>
    <w:rsid w:val="00A91A0B"/>
    <w:rsid w:val="00B025DF"/>
    <w:rsid w:val="00B345BA"/>
    <w:rsid w:val="00B714DA"/>
    <w:rsid w:val="00B949B5"/>
    <w:rsid w:val="00C76B44"/>
    <w:rsid w:val="00C81C64"/>
    <w:rsid w:val="00CA0CBB"/>
    <w:rsid w:val="00CB763A"/>
    <w:rsid w:val="00D57737"/>
    <w:rsid w:val="00D82DD1"/>
    <w:rsid w:val="00D93D56"/>
    <w:rsid w:val="00DA0CF2"/>
    <w:rsid w:val="00E42917"/>
    <w:rsid w:val="00EA595C"/>
    <w:rsid w:val="00EC1FBC"/>
    <w:rsid w:val="00EF7DF5"/>
    <w:rsid w:val="00FA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CE8FF5-0338-44B9-A6F9-8E0B1B1F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B1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F7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Deng</dc:creator>
  <cp:keywords/>
  <dc:description/>
  <cp:lastModifiedBy>Hui, Dafeng</cp:lastModifiedBy>
  <cp:revision>5</cp:revision>
  <dcterms:created xsi:type="dcterms:W3CDTF">2018-02-01T00:13:00Z</dcterms:created>
  <dcterms:modified xsi:type="dcterms:W3CDTF">2018-02-01T00:22:00Z</dcterms:modified>
</cp:coreProperties>
</file>